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83326" w14:textId="77777777" w:rsidR="006F02D3" w:rsidRDefault="006F02D3" w:rsidP="006F02D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490F08FA" w14:textId="411FB6CE" w:rsidR="006F02D3" w:rsidRPr="006F02D3" w:rsidRDefault="006F02D3" w:rsidP="006F02D3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5495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25DF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425DF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ligonucleotides for gRNA and shRNA cloning</w:t>
      </w:r>
    </w:p>
    <w:tbl>
      <w:tblPr>
        <w:tblW w:w="947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3"/>
        <w:gridCol w:w="7207"/>
      </w:tblGrid>
      <w:tr w:rsidR="006F02D3" w:rsidRPr="006F02D3" w14:paraId="047D96CE" w14:textId="77777777" w:rsidTr="009E221A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9E187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ligo</w:t>
            </w:r>
          </w:p>
        </w:tc>
        <w:tc>
          <w:tcPr>
            <w:tcW w:w="7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61E53B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(5′-3′)</w:t>
            </w:r>
          </w:p>
        </w:tc>
      </w:tr>
      <w:tr w:rsidR="006F02D3" w:rsidRPr="006F02D3" w14:paraId="422E79AE" w14:textId="77777777" w:rsidTr="009E221A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10F06B8" w14:textId="32D2857A" w:rsidR="006F02D3" w:rsidRPr="006F02D3" w:rsidRDefault="002A60D7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-</w:t>
            </w:r>
            <w:r w:rsidR="006F02D3"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NA-F</w:t>
            </w:r>
          </w:p>
        </w:tc>
        <w:tc>
          <w:tcPr>
            <w:tcW w:w="7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81AF4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CGGTAGCGCGGTGTATTATACC</w:t>
            </w:r>
          </w:p>
        </w:tc>
      </w:tr>
      <w:tr w:rsidR="006F02D3" w:rsidRPr="006F02D3" w14:paraId="7B875B0A" w14:textId="77777777" w:rsidTr="009E221A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BFEF336" w14:textId="47E53BC2" w:rsidR="006F02D3" w:rsidRPr="006F02D3" w:rsidRDefault="002A60D7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n-</w:t>
            </w:r>
            <w:r w:rsidR="006F02D3"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NA-R</w:t>
            </w:r>
          </w:p>
        </w:tc>
        <w:tc>
          <w:tcPr>
            <w:tcW w:w="7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C520C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GGTATAATACACCGCGCTACC</w:t>
            </w:r>
          </w:p>
        </w:tc>
      </w:tr>
      <w:tr w:rsidR="006F02D3" w:rsidRPr="006F02D3" w14:paraId="5BA7807C" w14:textId="77777777" w:rsidTr="009E221A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BC8C4A" w14:textId="1B48CD6F" w:rsidR="006F02D3" w:rsidRPr="009E221A" w:rsidRDefault="002A60D7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1-</w:t>
            </w:r>
            <w:r w:rsidR="006F02D3"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NA-F</w:t>
            </w:r>
          </w:p>
        </w:tc>
        <w:tc>
          <w:tcPr>
            <w:tcW w:w="7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65EBDE2" w14:textId="77777777" w:rsidR="006F02D3" w:rsidRPr="006F02D3" w:rsidRDefault="006F02D3" w:rsidP="002A60D7">
            <w:pPr>
              <w:spacing w:after="0" w:line="240" w:lineRule="auto"/>
              <w:ind w:left="74" w:right="-46" w:hanging="7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CGCATTGCCGACGGTGAACGAG</w:t>
            </w:r>
          </w:p>
        </w:tc>
      </w:tr>
      <w:tr w:rsidR="006F02D3" w:rsidRPr="006F02D3" w14:paraId="03514DAD" w14:textId="77777777" w:rsidTr="009E221A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F8F8C7" w14:textId="52FDE1D5" w:rsidR="006F02D3" w:rsidRPr="009E221A" w:rsidRDefault="002A60D7" w:rsidP="009E221A">
            <w:pPr>
              <w:spacing w:after="0" w:line="240" w:lineRule="auto"/>
              <w:ind w:right="-32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1-</w:t>
            </w:r>
            <w:r w:rsidR="006F02D3"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NA-R</w:t>
            </w:r>
          </w:p>
        </w:tc>
        <w:tc>
          <w:tcPr>
            <w:tcW w:w="7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16CBB1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TCGTTCACCGTCGGCAATGC</w:t>
            </w:r>
          </w:p>
        </w:tc>
      </w:tr>
      <w:tr w:rsidR="006F02D3" w:rsidRPr="006F02D3" w14:paraId="704467CF" w14:textId="77777777" w:rsidTr="009E221A">
        <w:trPr>
          <w:trHeight w:val="315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11D98CC" w14:textId="70CD7F4B" w:rsidR="006F02D3" w:rsidRPr="009E221A" w:rsidRDefault="002A60D7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M8-</w:t>
            </w:r>
            <w:r w:rsidR="006F02D3"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NA-F</w:t>
            </w:r>
          </w:p>
        </w:tc>
        <w:tc>
          <w:tcPr>
            <w:tcW w:w="7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7BB7BB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CGGTATGCCCATTCCATACGGG</w:t>
            </w:r>
          </w:p>
        </w:tc>
      </w:tr>
      <w:tr w:rsidR="006F02D3" w:rsidRPr="006F02D3" w14:paraId="457E34C0" w14:textId="77777777" w:rsidTr="009E221A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B4F591A" w14:textId="16995510" w:rsidR="006F02D3" w:rsidRPr="009E221A" w:rsidRDefault="002A60D7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M8-</w:t>
            </w:r>
            <w:r w:rsidR="006F02D3"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NA-R</w:t>
            </w:r>
          </w:p>
        </w:tc>
        <w:tc>
          <w:tcPr>
            <w:tcW w:w="7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19F94F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CCGTATGGAATGGGCATACC</w:t>
            </w:r>
          </w:p>
        </w:tc>
      </w:tr>
      <w:tr w:rsidR="006F02D3" w:rsidRPr="006F02D3" w14:paraId="45396075" w14:textId="77777777" w:rsidTr="009E221A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BA768E" w14:textId="1361012F" w:rsidR="006F02D3" w:rsidRPr="009E221A" w:rsidRDefault="002A60D7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2G4A-</w:t>
            </w:r>
            <w:r w:rsidR="006F02D3"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NA-F</w:t>
            </w:r>
          </w:p>
        </w:tc>
        <w:tc>
          <w:tcPr>
            <w:tcW w:w="7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D62E00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CGACACCACTACCGTAAACTTG</w:t>
            </w:r>
          </w:p>
        </w:tc>
      </w:tr>
      <w:tr w:rsidR="006F02D3" w:rsidRPr="006F02D3" w14:paraId="05CB3215" w14:textId="77777777" w:rsidTr="009E221A">
        <w:trPr>
          <w:trHeight w:val="30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364245" w14:textId="0B772EA9" w:rsidR="006F02D3" w:rsidRPr="009E221A" w:rsidRDefault="002A60D7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2G4A-</w:t>
            </w:r>
            <w:r w:rsidR="006F02D3"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NA-R</w:t>
            </w:r>
          </w:p>
        </w:tc>
        <w:tc>
          <w:tcPr>
            <w:tcW w:w="7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991BC5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CAAGTTTACGGTAGTGGTGTC</w:t>
            </w:r>
          </w:p>
        </w:tc>
      </w:tr>
      <w:tr w:rsidR="006F02D3" w:rsidRPr="006F02D3" w14:paraId="70B9BD90" w14:textId="77777777" w:rsidTr="009E221A">
        <w:trPr>
          <w:trHeight w:val="330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F4CF71D" w14:textId="77777777" w:rsidR="006F02D3" w:rsidRPr="006F02D3" w:rsidRDefault="006F02D3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M8-shRNA-F</w:t>
            </w:r>
          </w:p>
        </w:tc>
        <w:tc>
          <w:tcPr>
            <w:tcW w:w="7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B1092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GCTTGCCAATAATCGAAGAAATCTCGAGATTTCTTCGATTATTGGCAAGTTTTTG</w:t>
            </w:r>
          </w:p>
        </w:tc>
      </w:tr>
      <w:tr w:rsidR="006F02D3" w:rsidRPr="006F02D3" w14:paraId="5D5FD7F8" w14:textId="77777777" w:rsidTr="009E221A">
        <w:trPr>
          <w:trHeight w:val="285"/>
        </w:trPr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0AA42B0" w14:textId="77777777" w:rsidR="006F02D3" w:rsidRPr="006F02D3" w:rsidRDefault="006F02D3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M8-shRNA-R</w:t>
            </w:r>
          </w:p>
        </w:tc>
        <w:tc>
          <w:tcPr>
            <w:tcW w:w="7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CD19B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TCAAAAACTTGCCAATAATCGAAGAAATCTCGAGATTTCTTCGATTATTGGCAAG</w:t>
            </w:r>
          </w:p>
        </w:tc>
      </w:tr>
    </w:tbl>
    <w:p w14:paraId="4086E0E5" w14:textId="0AD434BC" w:rsidR="00A81D34" w:rsidRDefault="00A81D34" w:rsidP="006F02D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933048" w14:textId="54DA6AEC" w:rsidR="006F02D3" w:rsidRPr="00425DFB" w:rsidRDefault="00425DFB" w:rsidP="006F02D3">
      <w:pPr>
        <w:spacing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25DFB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6F02D3" w:rsidRPr="00425DF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425DFB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6F02D3" w:rsidRPr="00425DFB">
        <w:rPr>
          <w:rFonts w:ascii="Times New Roman" w:eastAsia="Times New Roman" w:hAnsi="Times New Roman" w:cs="Times New Roman"/>
          <w:b/>
          <w:bCs/>
          <w:sz w:val="24"/>
          <w:szCs w:val="24"/>
        </w:rPr>
        <w:t>2. Primer sequences for qRT-PCR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1"/>
        <w:gridCol w:w="4174"/>
      </w:tblGrid>
      <w:tr w:rsidR="006F02D3" w:rsidRPr="006F02D3" w14:paraId="0507BB5E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034A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 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1370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(5′-3′)</w:t>
            </w:r>
          </w:p>
        </w:tc>
      </w:tr>
      <w:tr w:rsidR="006F02D3" w:rsidRPr="006F02D3" w14:paraId="2DC87A27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A68D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mad2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58A53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GAAATGCCACGGTAGAAAT</w:t>
            </w:r>
          </w:p>
        </w:tc>
      </w:tr>
      <w:tr w:rsidR="006F02D3" w:rsidRPr="006F02D3" w14:paraId="2926FDE3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3088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mad2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A0AA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GATTACAATTGGGGCTCTGC</w:t>
            </w:r>
          </w:p>
        </w:tc>
      </w:tr>
      <w:tr w:rsidR="006F02D3" w:rsidRPr="006F02D3" w14:paraId="5D6BD13E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6ABCE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mad3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9DC7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AGAGTGCCTCAGTGACAGC</w:t>
            </w:r>
          </w:p>
        </w:tc>
      </w:tr>
      <w:tr w:rsidR="006F02D3" w:rsidRPr="006F02D3" w14:paraId="32C9D58E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715B6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mad3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8A6F5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AGCGAACTCCTGGTTGTTGA</w:t>
            </w:r>
          </w:p>
        </w:tc>
      </w:tr>
      <w:tr w:rsidR="006F02D3" w:rsidRPr="006F02D3" w14:paraId="3D487CAD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2662E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mad4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6B206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TTGGGTCAGGTGCCTTAGT</w:t>
            </w:r>
          </w:p>
        </w:tc>
      </w:tr>
      <w:tr w:rsidR="006F02D3" w:rsidRPr="006F02D3" w14:paraId="6EC4382F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3D34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mad4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D7A93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GACACTGACGCAAATCAAAG</w:t>
            </w:r>
          </w:p>
        </w:tc>
      </w:tr>
      <w:tr w:rsidR="006F02D3" w:rsidRPr="006F02D3" w14:paraId="45D15945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C5AA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DKN2B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EDB5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ATGCGCGAGGAGAACAAG</w:t>
            </w:r>
          </w:p>
        </w:tc>
      </w:tr>
      <w:tr w:rsidR="006F02D3" w:rsidRPr="006F02D3" w14:paraId="2C7A43B3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A7C8B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DKN2B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8971F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GAAACGGTTGACTCCGTTG</w:t>
            </w:r>
          </w:p>
        </w:tc>
      </w:tr>
      <w:tr w:rsidR="006F02D3" w:rsidRPr="006F02D3" w14:paraId="6C41A17A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3EFC9" w14:textId="5A293687" w:rsidR="006F02D3" w:rsidRPr="006F02D3" w:rsidRDefault="00006AC2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21/ </w:t>
            </w:r>
            <w:r w:rsidR="006F02D3"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DKN1A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2CFF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ATGGGTTCTGACGGACATC</w:t>
            </w:r>
          </w:p>
        </w:tc>
      </w:tr>
      <w:tr w:rsidR="006F02D3" w:rsidRPr="006F02D3" w14:paraId="3340869A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CC899" w14:textId="2F8F35D4" w:rsidR="006F02D3" w:rsidRPr="006F02D3" w:rsidRDefault="00006AC2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21/ </w:t>
            </w:r>
            <w:r w:rsidR="006F02D3"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DKN1A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8520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GCCGAAGTCAGTTCCTTGT</w:t>
            </w:r>
          </w:p>
        </w:tc>
      </w:tr>
      <w:tr w:rsidR="006F02D3" w:rsidRPr="006F02D3" w14:paraId="6641F139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89F8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PAI-1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CF93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ACCCTCAGCATGTTCATTG</w:t>
            </w:r>
          </w:p>
        </w:tc>
      </w:tr>
      <w:tr w:rsidR="006F02D3" w:rsidRPr="006F02D3" w14:paraId="3802DB69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FF8AB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PAI-1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36D3E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CAGGTTCTCTAGGGGCTTC</w:t>
            </w:r>
          </w:p>
        </w:tc>
      </w:tr>
      <w:tr w:rsidR="009E221A" w:rsidRPr="006F02D3" w14:paraId="2C5C37BA" w14:textId="77777777" w:rsidTr="009E221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81698" w14:textId="57D6CF24" w:rsidR="009E221A" w:rsidRPr="006F02D3" w:rsidRDefault="009E221A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1550">
              <w:rPr>
                <w:rFonts w:ascii="Times New Roman" w:eastAsia="Times New Roman" w:hAnsi="Times New Roman" w:cs="Times New Roman"/>
                <w:sz w:val="24"/>
                <w:szCs w:val="24"/>
              </w:rPr>
              <w:t>p15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7C20D" w14:textId="66D57D28" w:rsidR="009E221A" w:rsidRPr="006F02D3" w:rsidRDefault="009E221A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1550">
              <w:rPr>
                <w:rFonts w:ascii="Times New Roman" w:eastAsia="Times New Roman" w:hAnsi="Times New Roman" w:cs="Times New Roman"/>
                <w:sz w:val="24"/>
                <w:szCs w:val="24"/>
              </w:rPr>
              <w:t>GCCCCAAGCCGCAGAAGGAC</w:t>
            </w:r>
          </w:p>
        </w:tc>
      </w:tr>
      <w:tr w:rsidR="009E221A" w:rsidRPr="006F02D3" w14:paraId="1A4543E6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2657F" w14:textId="5B1C88FC" w:rsidR="009E221A" w:rsidRPr="007A1550" w:rsidRDefault="009E221A" w:rsidP="007A15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/>
              </w:rPr>
            </w:pPr>
            <w:r w:rsidRPr="007A1550">
              <w:rPr>
                <w:rFonts w:ascii="Times New Roman" w:eastAsia="Times New Roman" w:hAnsi="Times New Roman" w:cs="Times New Roman"/>
                <w:sz w:val="24"/>
                <w:szCs w:val="24"/>
              </w:rPr>
              <w:t>p15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C765A" w14:textId="128A0DE8" w:rsidR="009E221A" w:rsidRPr="007A1550" w:rsidRDefault="009E221A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/>
              </w:rPr>
            </w:pPr>
            <w:r w:rsidRPr="007A1550">
              <w:rPr>
                <w:rFonts w:ascii="Times New Roman" w:eastAsia="Times New Roman" w:hAnsi="Times New Roman" w:cs="Times New Roman"/>
                <w:sz w:val="24"/>
                <w:szCs w:val="24"/>
              </w:rPr>
              <w:t>GCCCATCATCATGACCTGGATCGC</w:t>
            </w:r>
          </w:p>
        </w:tc>
      </w:tr>
      <w:tr w:rsidR="009E221A" w:rsidRPr="006F02D3" w14:paraId="71CBD321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0B7D3" w14:textId="7BD3AD8A" w:rsidR="009E221A" w:rsidRPr="007A1550" w:rsidRDefault="009E221A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tr-TR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x4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90A45" w14:textId="08F62157" w:rsidR="009E221A" w:rsidRPr="006F02D3" w:rsidRDefault="009E221A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CCTCGGTGGAAACTTTTGT</w:t>
            </w:r>
          </w:p>
        </w:tc>
      </w:tr>
      <w:tr w:rsidR="009E221A" w:rsidRPr="006F02D3" w14:paraId="4F7EB4B3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1D868" w14:textId="250EB50C" w:rsidR="009E221A" w:rsidRPr="007A1550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Nox4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7E526" w14:textId="1583A2E6" w:rsidR="009E221A" w:rsidRPr="007A1550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GTCCCATATGAGTTGTTCTGG</w:t>
            </w:r>
          </w:p>
        </w:tc>
      </w:tr>
      <w:tr w:rsidR="009E221A" w:rsidRPr="006F02D3" w14:paraId="26C51444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2AD97" w14:textId="6FBCF097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DH1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A5D95" w14:textId="05362ED4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AGCGTGTGTGACTGTGAAGG</w:t>
            </w:r>
          </w:p>
        </w:tc>
      </w:tr>
      <w:tr w:rsidR="009E221A" w:rsidRPr="006F02D3" w14:paraId="30EE4DBA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74732" w14:textId="7B10A68A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DH1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348D8" w14:textId="3BB31670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TCTTCTCCGCCTCCTTCTT</w:t>
            </w:r>
          </w:p>
        </w:tc>
      </w:tr>
      <w:tr w:rsidR="009E221A" w:rsidRPr="006F02D3" w14:paraId="694222DB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8A872" w14:textId="5D71B9B4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Vimentin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2E904" w14:textId="3DE0E40B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GTCACCTTCGTGAATACCA</w:t>
            </w:r>
          </w:p>
        </w:tc>
      </w:tr>
      <w:tr w:rsidR="009E221A" w:rsidRPr="006F02D3" w14:paraId="624B79A7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014AF" w14:textId="5101011A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Vimentin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65159" w14:textId="04839D62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CAGAGGGAGTGAATCCAGA</w:t>
            </w:r>
          </w:p>
        </w:tc>
      </w:tr>
      <w:tr w:rsidR="009E221A" w:rsidRPr="006F02D3" w14:paraId="54692D59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6EFF6" w14:textId="5E168B62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GFβRI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0603F" w14:textId="47CBBA6C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TGTGGCACGGTGAGAGTGT</w:t>
            </w:r>
          </w:p>
        </w:tc>
      </w:tr>
      <w:tr w:rsidR="009E221A" w:rsidRPr="006F02D3" w14:paraId="08595855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FD8EB7" w14:textId="5446D666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GFβRI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8E516" w14:textId="41BC5220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GCTCCTGGGCTATTGAATCA</w:t>
            </w:r>
          </w:p>
        </w:tc>
      </w:tr>
      <w:tr w:rsidR="009E221A" w:rsidRPr="006F02D3" w14:paraId="1B4799D1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E7876" w14:textId="607D9025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GFβRII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040EC" w14:textId="14567E0D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GTTAACCGGCAGCAGAAGCT</w:t>
            </w:r>
          </w:p>
        </w:tc>
      </w:tr>
      <w:tr w:rsidR="009E221A" w:rsidRPr="006F02D3" w14:paraId="09619624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4B8F9" w14:textId="73669643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GFβRII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8FE52" w14:textId="1F09DC79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ATCAGCCAGTATTGTTTCCC</w:t>
            </w:r>
          </w:p>
        </w:tc>
      </w:tr>
      <w:tr w:rsidR="009E221A" w:rsidRPr="006F02D3" w14:paraId="50A59614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98A69" w14:textId="530471E7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GF-β1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FEC35" w14:textId="4A7D8959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GCGGCAGCTGTACATTGA</w:t>
            </w:r>
          </w:p>
        </w:tc>
      </w:tr>
      <w:tr w:rsidR="009E221A" w:rsidRPr="006F02D3" w14:paraId="35A0B184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B5B99" w14:textId="3A04984B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GF-β1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5F0B9" w14:textId="5E86E240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GGTTGTACAGGGCCAGGA</w:t>
            </w:r>
          </w:p>
        </w:tc>
      </w:tr>
      <w:tr w:rsidR="009E221A" w:rsidRPr="006F02D3" w14:paraId="49D51B76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6D34A" w14:textId="352E5B74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GRM8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4C2E2" w14:textId="5230C918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ACGGAGATGCTCCTGGACGTTA</w:t>
            </w:r>
          </w:p>
        </w:tc>
      </w:tr>
      <w:tr w:rsidR="009E221A" w:rsidRPr="006F02D3" w14:paraId="6E90807A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B6306" w14:textId="67D996AB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GRM8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298E5" w14:textId="466E61C3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TCTATGAGCCCACTGCATGTC</w:t>
            </w:r>
          </w:p>
        </w:tc>
      </w:tr>
      <w:tr w:rsidR="009E221A" w:rsidRPr="006F02D3" w14:paraId="5C1F6A50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DA8C1" w14:textId="62095061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MARK1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FC544" w14:textId="126FE5C3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GCTCACCTGAAGGTCCAGAGA</w:t>
            </w:r>
          </w:p>
        </w:tc>
      </w:tr>
      <w:tr w:rsidR="009E221A" w:rsidRPr="006F02D3" w14:paraId="1507081A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E6A23" w14:textId="250DA9AB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MARK1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A89D8" w14:textId="6CF79638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TTTCCACACTGTTAGCCTGAGG</w:t>
            </w:r>
          </w:p>
        </w:tc>
      </w:tr>
      <w:tr w:rsidR="009E221A" w:rsidRPr="006F02D3" w14:paraId="0C400358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E7EBF" w14:textId="5BDFE049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PLA2G4A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15329" w14:textId="065A97AA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GGATTCTCTGGTGTGATGAAGGC</w:t>
            </w:r>
          </w:p>
        </w:tc>
      </w:tr>
      <w:tr w:rsidR="009E221A" w:rsidRPr="006F02D3" w14:paraId="31090B34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CD0A55" w14:textId="2CFB17EA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PLA2G4A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21DAB" w14:textId="7129B63F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CTTTCTCTGGAAAATCAGGGTG</w:t>
            </w:r>
          </w:p>
        </w:tc>
      </w:tr>
      <w:tr w:rsidR="009E221A" w:rsidRPr="006F02D3" w14:paraId="76555553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7F59C" w14:textId="50A0DFD5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64301" w14:textId="46B7C080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GGCTGAGAACGGGAAGCTTGTCAT</w:t>
            </w:r>
          </w:p>
        </w:tc>
      </w:tr>
      <w:tr w:rsidR="009E221A" w:rsidRPr="006F02D3" w14:paraId="6F953CF0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8E916" w14:textId="4B4FC27E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2946E" w14:textId="4DE526A0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AGCCTTCTCCATGGTGGTGAAGA</w:t>
            </w:r>
          </w:p>
        </w:tc>
      </w:tr>
      <w:tr w:rsidR="009E221A" w:rsidRPr="006F02D3" w14:paraId="7A0607F4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24730" w14:textId="546C05F7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β-Actin-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1DCF1" w14:textId="4F2DA4FA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TCCTGGGCATGGAGTCCT</w:t>
            </w:r>
          </w:p>
        </w:tc>
      </w:tr>
      <w:tr w:rsidR="009E221A" w:rsidRPr="006F02D3" w14:paraId="3CF45625" w14:textId="77777777" w:rsidTr="006F02D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19A80" w14:textId="0499A0BD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β-Actin-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0E2AA" w14:textId="14B8173A" w:rsidR="009E221A" w:rsidRPr="006F02D3" w:rsidRDefault="009E221A" w:rsidP="009E22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AGGAGGAGCAATGATCTTGATC</w:t>
            </w:r>
          </w:p>
        </w:tc>
      </w:tr>
    </w:tbl>
    <w:p w14:paraId="57CA66BD" w14:textId="09F7BC22" w:rsidR="00A81D34" w:rsidRPr="006F02D3" w:rsidRDefault="00A81D34" w:rsidP="006F02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424005B" w14:textId="77777777" w:rsidR="00006AC2" w:rsidRDefault="00006AC2" w:rsidP="006F02D3">
      <w:pPr>
        <w:spacing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4AE69EB" w14:textId="77777777" w:rsidR="00006AC2" w:rsidRDefault="00006AC2" w:rsidP="006F02D3">
      <w:pPr>
        <w:spacing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6893BA6" w14:textId="77777777" w:rsidR="00006AC2" w:rsidRDefault="00006AC2" w:rsidP="006F02D3">
      <w:pPr>
        <w:spacing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A88ACE7" w14:textId="77777777" w:rsidR="00006AC2" w:rsidRDefault="00006AC2" w:rsidP="006F02D3">
      <w:pPr>
        <w:spacing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97F5294" w14:textId="77777777" w:rsidR="00006AC2" w:rsidRDefault="00006AC2" w:rsidP="006F02D3">
      <w:pPr>
        <w:spacing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CA5F1D2" w14:textId="6B163A47" w:rsidR="006F02D3" w:rsidRPr="00425DFB" w:rsidRDefault="006F02D3" w:rsidP="006F02D3">
      <w:pPr>
        <w:spacing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25DFB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25DFB" w:rsidRPr="00425DFB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425DFB">
        <w:rPr>
          <w:rFonts w:ascii="Times New Roman" w:eastAsia="Times New Roman" w:hAnsi="Times New Roman" w:cs="Times New Roman"/>
          <w:b/>
          <w:bCs/>
          <w:sz w:val="24"/>
          <w:szCs w:val="24"/>
        </w:rPr>
        <w:t>3. Primary and secondary antibod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5"/>
        <w:gridCol w:w="2370"/>
        <w:gridCol w:w="1843"/>
        <w:gridCol w:w="1842"/>
      </w:tblGrid>
      <w:tr w:rsidR="006F02D3" w:rsidRPr="006F02D3" w14:paraId="1F210EF7" w14:textId="77777777" w:rsidTr="009E221A">
        <w:trPr>
          <w:trHeight w:val="7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3B062B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68634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mpany and catalog numb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B59BD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stern blot working dilu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2798E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munostaining working dilution</w:t>
            </w:r>
          </w:p>
        </w:tc>
      </w:tr>
      <w:tr w:rsidR="006F02D3" w:rsidRPr="006F02D3" w14:paraId="3B3D4663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47CCAE" w14:textId="30E0D0FD" w:rsidR="006F02D3" w:rsidRPr="006F02D3" w:rsidRDefault="00425DFB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6F02D3"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pRb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841CD5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, 93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52E74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100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7E743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02D3" w:rsidRPr="006F02D3" w14:paraId="6BF05588" w14:textId="77777777" w:rsidTr="009E221A">
        <w:trPr>
          <w:trHeight w:val="5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C206B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p15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88E15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, sc6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39A34B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400 (RT)</w:t>
            </w:r>
          </w:p>
          <w:p w14:paraId="5A3A422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100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09683B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02D3" w:rsidRPr="006F02D3" w14:paraId="04BF47DF" w14:textId="77777777" w:rsidTr="009E221A">
        <w:trPr>
          <w:trHeight w:val="5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0E21C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33250F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albiochem, OP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21B93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100 (RT) </w:t>
            </w:r>
          </w:p>
          <w:p w14:paraId="70CA79AB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25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AA926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02D3" w:rsidRPr="006F02D3" w14:paraId="1FC4C754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34F04F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PAI-1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F3C65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, sc52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0BCD1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50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C6F57E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02D3" w:rsidRPr="006F02D3" w14:paraId="797159A9" w14:textId="77777777" w:rsidTr="009E221A">
        <w:trPr>
          <w:trHeight w:val="5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1FB236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Nox4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04B38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, sc301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675FA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2500 (O/N) </w:t>
            </w:r>
          </w:p>
          <w:p w14:paraId="05CDC3A5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750 (RT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D73DF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02D3" w:rsidRPr="006F02D3" w14:paraId="56928F2A" w14:textId="77777777" w:rsidTr="009E221A">
        <w:trPr>
          <w:trHeight w:val="5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89B14B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α-tubulin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63385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albiochem, CP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74BD3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10000 (RT) </w:t>
            </w:r>
          </w:p>
          <w:p w14:paraId="2F8AD00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2500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5A699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02D3" w:rsidRPr="006F02D3" w14:paraId="13BBA526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8B2416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F43410" w14:textId="771ABFD4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, sc78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7E1C0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200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055C8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02D3" w:rsidRPr="006F02D3" w14:paraId="318ABCF3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BB712F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F1CB66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Dako, M70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14F22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500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9AA3C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6F02D3" w:rsidRPr="006F02D3" w14:paraId="2125F482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7F8913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ZO-1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BA6CB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ransduction, 61096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E9F8B5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250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F7092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6F02D3" w:rsidRPr="006F02D3" w14:paraId="65AF4601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21D7A6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5ACC8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, sc79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652CF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7BA68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350</w:t>
            </w:r>
          </w:p>
        </w:tc>
      </w:tr>
      <w:tr w:rsidR="006F02D3" w:rsidRPr="006F02D3" w14:paraId="6323CDF1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1D757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p-Smad3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30660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, 95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C6971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100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9F664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150</w:t>
            </w:r>
          </w:p>
        </w:tc>
      </w:tr>
      <w:tr w:rsidR="006F02D3" w:rsidRPr="006F02D3" w14:paraId="13735E0E" w14:textId="77777777" w:rsidTr="009E221A">
        <w:trPr>
          <w:trHeight w:val="3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A0851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p-Smad3/Smad1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1DDA4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, 95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4CC93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100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D0059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02D3" w:rsidRPr="006F02D3" w14:paraId="7989C8DE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EBFDA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mad3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6EBCD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, 95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4F87C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100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17D66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6F02D3" w:rsidRPr="006F02D3" w14:paraId="7B9B7B59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EBF27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mad2/3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C1CF2B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BD Biosciences 6108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357BD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DCAB1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250</w:t>
            </w:r>
          </w:p>
        </w:tc>
      </w:tr>
      <w:tr w:rsidR="006F02D3" w:rsidRPr="006F02D3" w14:paraId="7681A2FA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D7ECD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mad2/3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4A4953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, 868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FC6A6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100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8A664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02D3" w:rsidRPr="006F02D3" w14:paraId="232282D9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56491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mad4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3E72A3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, sc7966 or</w:t>
            </w:r>
          </w:p>
          <w:p w14:paraId="51C0A00B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, 384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C8B51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100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D901AF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250</w:t>
            </w:r>
          </w:p>
        </w:tc>
      </w:tr>
      <w:tr w:rsidR="006F02D3" w:rsidRPr="006F02D3" w14:paraId="01629404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02845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PARP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9CD33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, sc80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5F4FA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100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7E8FE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02D3" w:rsidRPr="006F02D3" w14:paraId="38AF7709" w14:textId="77777777" w:rsidTr="009E221A">
        <w:trPr>
          <w:trHeight w:val="5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D518C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β- actin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251E8E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, 3700 or</w:t>
            </w:r>
          </w:p>
          <w:p w14:paraId="321207B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, sc16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BF31C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5000 (O/N) or</w:t>
            </w:r>
          </w:p>
          <w:p w14:paraId="59E4820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200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5CC99E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02D3" w:rsidRPr="006F02D3" w14:paraId="08479EF5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76566E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GSK3β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DEA2B6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ransduction, G223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14F76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250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644213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02D3" w:rsidRPr="006F02D3" w14:paraId="4836521E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A9DE7E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p-Smad2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C9582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, 31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48660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100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7DFBE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02D3" w:rsidRPr="006F02D3" w14:paraId="00EC6583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F92A6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mad2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DBB123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, 53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278D1E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100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5D860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6F02D3" w:rsidRPr="006F02D3" w14:paraId="6725A9C2" w14:textId="77777777" w:rsidTr="009E221A">
        <w:trPr>
          <w:trHeight w:val="5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FEFC5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MARK1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22DCA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Proteintech, 21552-1-A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7822F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100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E123C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02D3" w:rsidRPr="006F02D3" w14:paraId="638C1CF2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EE60F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PLA2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0B271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, sc4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E6A59F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200 (O/N) + R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6C948F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02D3" w:rsidRPr="006F02D3" w14:paraId="6F711096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3F587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ti-Flag 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30A97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Millipore, F74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E104F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2000 (O/N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88DC1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25DFB" w:rsidRPr="006F02D3" w14:paraId="7930888A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3603CD" w14:textId="1FF2C37A" w:rsidR="00425DFB" w:rsidRPr="006F02D3" w:rsidRDefault="00425DFB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M8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CA8B6" w14:textId="1085B08B" w:rsidR="00425DFB" w:rsidRPr="00425DFB" w:rsidRDefault="00425DFB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5D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intech, </w:t>
            </w:r>
            <w:r w:rsidRPr="00425DF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224-1-A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134C4" w14:textId="570EA7BF" w:rsidR="00425DFB" w:rsidRPr="006F02D3" w:rsidRDefault="00425DFB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F23D90" w14:textId="33D369E5" w:rsidR="00425DFB" w:rsidRPr="006F02D3" w:rsidRDefault="00425DFB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6F02D3" w:rsidRPr="006F02D3" w14:paraId="2110A4BE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96326B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K19</w:t>
            </w:r>
          </w:p>
        </w:tc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190A5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, sc62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AD77E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DEA945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250</w:t>
            </w:r>
          </w:p>
        </w:tc>
      </w:tr>
      <w:tr w:rsidR="006F02D3" w:rsidRPr="006F02D3" w14:paraId="7294DC55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8CDD5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EpCAM 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146E6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anta Cruz, sc253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DB714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959C2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250</w:t>
            </w:r>
          </w:p>
        </w:tc>
      </w:tr>
      <w:tr w:rsidR="006F02D3" w:rsidRPr="006F02D3" w14:paraId="1E99191E" w14:textId="77777777" w:rsidTr="009E221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3D5AA5B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Lamin A/C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6F53A1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Abcam, ab19038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C2D78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5D2447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300</w:t>
            </w:r>
          </w:p>
        </w:tc>
      </w:tr>
      <w:tr w:rsidR="006F02D3" w:rsidRPr="006F02D3" w14:paraId="1C15F004" w14:textId="77777777" w:rsidTr="009E221A">
        <w:trPr>
          <w:trHeight w:val="7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655AD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anti-mouse IgG (H+L) (DyLightTM 680 Conjugate)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5B5DE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, 547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2F02D3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10000 (RT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8C153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02D3" w:rsidRPr="006F02D3" w14:paraId="104EDA29" w14:textId="77777777" w:rsidTr="009E221A">
        <w:trPr>
          <w:trHeight w:val="7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A57C8F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anti-rabbit IgG (H+L) (DyLightTM 800 4X PEG Conjugate)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A828C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, 515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31484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20000 (RT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AF0B3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F02D3" w:rsidRPr="006F02D3" w14:paraId="610CD4C2" w14:textId="77777777" w:rsidTr="009E221A">
        <w:trPr>
          <w:trHeight w:val="5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1416D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Dnk pAb to Ms IgG Alexa Flour 488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BBF1B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Abcam, ab1501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34F69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1000 (RT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E5A58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F02D3" w:rsidRPr="006F02D3" w14:paraId="4252F7EA" w14:textId="77777777" w:rsidTr="009E221A">
        <w:trPr>
          <w:trHeight w:val="7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4AFBB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Anti-mouse IgG (H+L), F(ab')2 Fragment (Alexa Fluor® 594 Conjugate)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A7117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ell Signaling, 889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54E8DB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:1000 (RT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75D40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EF9078A" w14:textId="7FF921CA" w:rsidR="00A81D34" w:rsidRDefault="00A81D34" w:rsidP="006F02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4CD67A2" w14:textId="3BBE4D4E" w:rsidR="006F02D3" w:rsidRPr="000A0AD6" w:rsidRDefault="006F02D3" w:rsidP="006F02D3">
      <w:pPr>
        <w:spacing w:after="12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A0AD6">
        <w:rPr>
          <w:rFonts w:ascii="Times New Roman" w:eastAsia="Times New Roman" w:hAnsi="Times New Roman" w:cs="Times New Roman"/>
          <w:b/>
          <w:bCs/>
          <w:sz w:val="24"/>
          <w:szCs w:val="24"/>
        </w:rPr>
        <w:t>Table S4. Top 50 genes in Cluster 2, Huh7-TR vs Huh7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1"/>
        <w:gridCol w:w="1340"/>
        <w:gridCol w:w="1327"/>
      </w:tblGrid>
      <w:tr w:rsidR="006F02D3" w:rsidRPr="006F02D3" w14:paraId="5F1197FE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0D8F5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41B0A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</w:t>
            </w:r>
            <w:r w:rsidRPr="006F02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6F02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222C7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6F02D3" w:rsidRPr="006F02D3" w14:paraId="6BA85B28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00CA4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MARK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5D124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7.748068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93441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1412E-39</w:t>
            </w:r>
          </w:p>
        </w:tc>
      </w:tr>
      <w:tr w:rsidR="006F02D3" w:rsidRPr="006F02D3" w14:paraId="5A8DE77A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BDF2D6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T6GALNAC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19C565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6.778815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B6A2B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4.1415E-24</w:t>
            </w:r>
          </w:p>
        </w:tc>
      </w:tr>
      <w:tr w:rsidR="006F02D3" w:rsidRPr="006F02D3" w14:paraId="0AC8D270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F623B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PLA2G4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C4E8A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5.889834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1DA82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8.2519E-64</w:t>
            </w:r>
          </w:p>
        </w:tc>
      </w:tr>
      <w:tr w:rsidR="006F02D3" w:rsidRPr="006F02D3" w14:paraId="131D3AA0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3DC63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STR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EAEAC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5.608937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3E8FB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4.3161E-50</w:t>
            </w:r>
          </w:p>
        </w:tc>
      </w:tr>
      <w:tr w:rsidR="006F02D3" w:rsidRPr="006F02D3" w14:paraId="058461FB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5ED46E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ADAMTS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0864A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5.47851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0AAC65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1964E-48</w:t>
            </w:r>
          </w:p>
        </w:tc>
      </w:tr>
      <w:tr w:rsidR="006F02D3" w:rsidRPr="006F02D3" w14:paraId="37DC33AA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AF920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GRM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81169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5.26065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4B893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.0762E-71</w:t>
            </w:r>
          </w:p>
        </w:tc>
      </w:tr>
      <w:tr w:rsidR="006F02D3" w:rsidRPr="006F02D3" w14:paraId="661B20CF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B6C013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LIC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F35F0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5.23126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91B6B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6.906E-28</w:t>
            </w:r>
          </w:p>
        </w:tc>
      </w:tr>
      <w:tr w:rsidR="006F02D3" w:rsidRPr="006F02D3" w14:paraId="1138342E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C683F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PG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C22BC6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4.855079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15FA83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6.4922E-49</w:t>
            </w:r>
          </w:p>
        </w:tc>
      </w:tr>
      <w:tr w:rsidR="006F02D3" w:rsidRPr="006F02D3" w14:paraId="51774426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36923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VEPH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94291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4.433184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F91A6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.1416E-19</w:t>
            </w:r>
          </w:p>
        </w:tc>
      </w:tr>
      <w:tr w:rsidR="006F02D3" w:rsidRPr="006F02D3" w14:paraId="6EBBC4CF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7E585E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PINK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1103EF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4.290219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D0D65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5.2791E-06</w:t>
            </w:r>
          </w:p>
        </w:tc>
      </w:tr>
      <w:tr w:rsidR="006F02D3" w:rsidRPr="006F02D3" w14:paraId="554510EF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7A270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MCOLN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38B5C6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4.217331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A2528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1633E-35</w:t>
            </w:r>
          </w:p>
        </w:tc>
      </w:tr>
      <w:tr w:rsidR="006F02D3" w:rsidRPr="006F02D3" w14:paraId="3C2D2DB2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A77F6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NAALADL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CEB54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4.030484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0D6D7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1858E-09</w:t>
            </w:r>
          </w:p>
        </w:tc>
      </w:tr>
      <w:tr w:rsidR="006F02D3" w:rsidRPr="006F02D3" w14:paraId="17634183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3ED9B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33D37F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980308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456C95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1385E-09</w:t>
            </w:r>
          </w:p>
        </w:tc>
      </w:tr>
      <w:tr w:rsidR="006F02D3" w:rsidRPr="006F02D3" w14:paraId="2C5E7D29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D4FD9B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OL11A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11F3EE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925415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C7DC6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5.6775E-12</w:t>
            </w:r>
          </w:p>
        </w:tc>
      </w:tr>
      <w:tr w:rsidR="006F02D3" w:rsidRPr="006F02D3" w14:paraId="04094DF6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F4546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D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56CA56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842143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9D13B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6.0005E-21</w:t>
            </w:r>
          </w:p>
        </w:tc>
      </w:tr>
      <w:tr w:rsidR="006F02D3" w:rsidRPr="006F02D3" w14:paraId="59336DAA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0095F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ADM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86A03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83906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BC41C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.5689E-22</w:t>
            </w:r>
          </w:p>
        </w:tc>
      </w:tr>
      <w:tr w:rsidR="006F02D3" w:rsidRPr="006F02D3" w14:paraId="0C7091AC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0309D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ZNF4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9C88D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648335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39975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.0863E-39</w:t>
            </w:r>
          </w:p>
        </w:tc>
      </w:tr>
      <w:tr w:rsidR="006F02D3" w:rsidRPr="006F02D3" w14:paraId="2BD5C407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912C0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PZ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52844F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628274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AAADAF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9.2215E-13</w:t>
            </w:r>
          </w:p>
        </w:tc>
      </w:tr>
      <w:tr w:rsidR="006F02D3" w:rsidRPr="006F02D3" w14:paraId="39B3836D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E15E3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CNI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2A7B0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52624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BECC6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9.1516E-09</w:t>
            </w:r>
          </w:p>
        </w:tc>
      </w:tr>
      <w:tr w:rsidR="006F02D3" w:rsidRPr="006F02D3" w14:paraId="40F0E56E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C5AC7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IGSF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75153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42118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BC82C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4423E-26</w:t>
            </w:r>
          </w:p>
        </w:tc>
      </w:tr>
      <w:tr w:rsidR="006F02D3" w:rsidRPr="006F02D3" w14:paraId="4A298039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9E731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PNE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B23A2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368151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6DF3A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.0896E-10</w:t>
            </w:r>
          </w:p>
        </w:tc>
      </w:tr>
      <w:tr w:rsidR="006F02D3" w:rsidRPr="006F02D3" w14:paraId="43F6F2B9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28DEC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PTX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F74A7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343869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F1813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.4479E-12</w:t>
            </w:r>
          </w:p>
        </w:tc>
      </w:tr>
      <w:tr w:rsidR="006F02D3" w:rsidRPr="006F02D3" w14:paraId="731DFDAE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CA719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PED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743AD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318144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014E1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1585E-14</w:t>
            </w:r>
          </w:p>
        </w:tc>
      </w:tr>
      <w:tr w:rsidR="006F02D3" w:rsidRPr="006F02D3" w14:paraId="227176F4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99EBE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LAMA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FCDCB6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243960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ABDE06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.0659E-21</w:t>
            </w:r>
          </w:p>
        </w:tc>
      </w:tr>
      <w:tr w:rsidR="006F02D3" w:rsidRPr="006F02D3" w14:paraId="775F0D5F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ED4255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EMA3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16B2F6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18121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DC596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4566E-21</w:t>
            </w:r>
          </w:p>
        </w:tc>
      </w:tr>
      <w:tr w:rsidR="006F02D3" w:rsidRPr="006F02D3" w14:paraId="13861AB2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90FBD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FUT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1AF4A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110761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275F7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7401E-10</w:t>
            </w:r>
          </w:p>
        </w:tc>
      </w:tr>
      <w:tr w:rsidR="006F02D3" w:rsidRPr="006F02D3" w14:paraId="7641F243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BAD69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EFNA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C6192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054682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BE86B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.0946E-28</w:t>
            </w:r>
          </w:p>
        </w:tc>
      </w:tr>
      <w:tr w:rsidR="006F02D3" w:rsidRPr="006F02D3" w14:paraId="54B960D2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F7FCD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ADAMTS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AC5BCF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003166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4B16E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9.8114E-88</w:t>
            </w:r>
          </w:p>
        </w:tc>
      </w:tr>
      <w:tr w:rsidR="006F02D3" w:rsidRPr="006F02D3" w14:paraId="690A1C45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C4432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PYGO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50704E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977501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F12AF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.2586E-38</w:t>
            </w:r>
          </w:p>
        </w:tc>
      </w:tr>
      <w:tr w:rsidR="006F02D3" w:rsidRPr="006F02D3" w14:paraId="3BE6CEA8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EB7B6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BRINP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E9ED5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970748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42208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.528E-16</w:t>
            </w:r>
          </w:p>
        </w:tc>
      </w:tr>
      <w:tr w:rsidR="006F02D3" w:rsidRPr="006F02D3" w14:paraId="7FD65023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92E74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RPC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BFB6B5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854094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D119C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9.6703E-11</w:t>
            </w:r>
          </w:p>
        </w:tc>
      </w:tr>
      <w:tr w:rsidR="006F02D3" w:rsidRPr="006F02D3" w14:paraId="40280103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CD4A0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TRIM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9E877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850616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BF1F7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8788E-15</w:t>
            </w:r>
          </w:p>
        </w:tc>
      </w:tr>
      <w:tr w:rsidR="006F02D3" w:rsidRPr="006F02D3" w14:paraId="49F393E2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BB9AA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T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287B85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83413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174D0B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.8416E-66</w:t>
            </w:r>
          </w:p>
        </w:tc>
      </w:tr>
      <w:tr w:rsidR="006F02D3" w:rsidRPr="006F02D3" w14:paraId="6447C3B0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7D2CBB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RALY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29BD6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803635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54E0F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.2292E-10</w:t>
            </w:r>
          </w:p>
        </w:tc>
      </w:tr>
      <w:tr w:rsidR="006F02D3" w:rsidRPr="006F02D3" w14:paraId="2C253766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2B343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SLC25A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7F16C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801164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9A4A6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.1857E-09</w:t>
            </w:r>
          </w:p>
        </w:tc>
      </w:tr>
      <w:tr w:rsidR="006F02D3" w:rsidRPr="006F02D3" w14:paraId="0A1C775D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CAFFB3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E2F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C03FFB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730370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6364BE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4683E-52</w:t>
            </w:r>
          </w:p>
        </w:tc>
      </w:tr>
      <w:tr w:rsidR="006F02D3" w:rsidRPr="006F02D3" w14:paraId="00A61FB0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1BCFF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ARHGAP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057AB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713897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41855E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4676E-32</w:t>
            </w:r>
          </w:p>
        </w:tc>
      </w:tr>
      <w:tr w:rsidR="006F02D3" w:rsidRPr="006F02D3" w14:paraId="61C85CC2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1A451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PA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D8802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632071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B7F1E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.9201E-16</w:t>
            </w:r>
          </w:p>
        </w:tc>
      </w:tr>
      <w:tr w:rsidR="006F02D3" w:rsidRPr="006F02D3" w14:paraId="37D98AEA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9B704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ENPP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2E53D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625918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52497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3274E-07</w:t>
            </w:r>
          </w:p>
        </w:tc>
      </w:tr>
      <w:tr w:rsidR="006F02D3" w:rsidRPr="006F02D3" w14:paraId="5A0A1C22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B2F253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HMCN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072048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625684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6E6AF5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028E-24</w:t>
            </w:r>
          </w:p>
        </w:tc>
      </w:tr>
      <w:tr w:rsidR="006F02D3" w:rsidRPr="006F02D3" w14:paraId="6D0AEACB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E62A1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ENPP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EA1AE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559843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1732F6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9006E-46</w:t>
            </w:r>
          </w:p>
        </w:tc>
      </w:tr>
      <w:tr w:rsidR="006F02D3" w:rsidRPr="006F02D3" w14:paraId="105E2D34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DE6F5F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HSY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63727E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54277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2C2397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4.2289E-31</w:t>
            </w:r>
          </w:p>
        </w:tc>
      </w:tr>
      <w:tr w:rsidR="006F02D3" w:rsidRPr="006F02D3" w14:paraId="14C704E2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F8D31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MN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C72A3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541932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AA77E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0178E-10</w:t>
            </w:r>
          </w:p>
        </w:tc>
      </w:tr>
      <w:tr w:rsidR="006F02D3" w:rsidRPr="006F02D3" w14:paraId="52525980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130069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PCDHB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03795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527718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53A7A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2334E-44</w:t>
            </w:r>
          </w:p>
        </w:tc>
      </w:tr>
      <w:tr w:rsidR="006F02D3" w:rsidRPr="006F02D3" w14:paraId="16FEB2DB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405C11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OSBPL1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18C67B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509955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83090B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9079E-15</w:t>
            </w:r>
          </w:p>
        </w:tc>
      </w:tr>
      <w:tr w:rsidR="006F02D3" w:rsidRPr="006F02D3" w14:paraId="467B32DA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20367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KCNJ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D5D124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460095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C5131D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3.1181E-35</w:t>
            </w:r>
          </w:p>
        </w:tc>
      </w:tr>
      <w:tr w:rsidR="006F02D3" w:rsidRPr="006F02D3" w14:paraId="5EF3FFBC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5A9DA6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PLA1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5EDBF2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444633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28A94F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.8023E-10</w:t>
            </w:r>
          </w:p>
        </w:tc>
      </w:tr>
      <w:tr w:rsidR="006F02D3" w:rsidRPr="006F02D3" w14:paraId="37AF99FC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A6A670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YP17A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4BFA0C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4227086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C44C4A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.7071E-08</w:t>
            </w:r>
          </w:p>
        </w:tc>
      </w:tr>
      <w:tr w:rsidR="006F02D3" w:rsidRPr="006F02D3" w14:paraId="11B57812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B33B73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COL4A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FCA1FE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377321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DF405F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6.58E-62</w:t>
            </w:r>
          </w:p>
        </w:tc>
      </w:tr>
      <w:tr w:rsidR="006F02D3" w:rsidRPr="006F02D3" w14:paraId="1D64E86D" w14:textId="77777777" w:rsidTr="006F02D3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CC123E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BIRC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E4CE35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2.361262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C7A07E" w14:textId="77777777" w:rsidR="006F02D3" w:rsidRPr="006F02D3" w:rsidRDefault="006F02D3" w:rsidP="006F02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F02D3">
              <w:rPr>
                <w:rFonts w:ascii="Times New Roman" w:eastAsia="Times New Roman" w:hAnsi="Times New Roman" w:cs="Times New Roman"/>
                <w:sz w:val="24"/>
                <w:szCs w:val="24"/>
              </w:rPr>
              <w:t>1.7456E-10</w:t>
            </w:r>
          </w:p>
        </w:tc>
      </w:tr>
    </w:tbl>
    <w:p w14:paraId="43357198" w14:textId="77777777" w:rsidR="006F02D3" w:rsidRPr="006F02D3" w:rsidRDefault="006F02D3" w:rsidP="006F02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858CF2" w14:textId="77777777" w:rsidR="006F02D3" w:rsidRPr="006F02D3" w:rsidRDefault="006F02D3" w:rsidP="006F02D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2D30DE" w14:textId="77777777" w:rsidR="006F02D3" w:rsidRPr="005F2F03" w:rsidRDefault="006F02D3" w:rsidP="006F02D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8AC555A" w14:textId="77777777" w:rsidR="00C949D4" w:rsidRDefault="00C949D4"/>
    <w:sectPr w:rsidR="00C949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02D3"/>
    <w:rsid w:val="00006AC2"/>
    <w:rsid w:val="000A0AD6"/>
    <w:rsid w:val="000D1C47"/>
    <w:rsid w:val="001624C5"/>
    <w:rsid w:val="002A60D7"/>
    <w:rsid w:val="00326F2F"/>
    <w:rsid w:val="004040FB"/>
    <w:rsid w:val="00425DFB"/>
    <w:rsid w:val="006B6D57"/>
    <w:rsid w:val="006D5A52"/>
    <w:rsid w:val="006F02D3"/>
    <w:rsid w:val="007104D3"/>
    <w:rsid w:val="007818D7"/>
    <w:rsid w:val="007A1550"/>
    <w:rsid w:val="009266F8"/>
    <w:rsid w:val="009E221A"/>
    <w:rsid w:val="00A81D34"/>
    <w:rsid w:val="00AD509C"/>
    <w:rsid w:val="00C60E34"/>
    <w:rsid w:val="00C949D4"/>
    <w:rsid w:val="00CB12AA"/>
    <w:rsid w:val="00D041D7"/>
    <w:rsid w:val="00E378D8"/>
    <w:rsid w:val="00F87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6BAE9"/>
  <w15:chartTrackingRefBased/>
  <w15:docId w15:val="{589848E6-0382-1B42-AA5E-831C88510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2D3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02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02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02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02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02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02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02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02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02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for 1001"/>
    <w:basedOn w:val="Normal"/>
    <w:qFormat/>
    <w:rsid w:val="00F873F1"/>
    <w:pPr>
      <w:widowControl w:val="0"/>
      <w:suppressLineNumbers/>
      <w:suppressAutoHyphens/>
      <w:spacing w:before="120" w:after="120"/>
    </w:pPr>
    <w:rPr>
      <w:rFonts w:eastAsia="Times New Roman" w:cs="Tahoma"/>
      <w:b/>
      <w:iCs/>
      <w:sz w:val="20"/>
      <w:lang w:val="en-US"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6F02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02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02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02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02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02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02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02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02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02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02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02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02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02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02D3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02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02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02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02D3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02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2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92926">
          <w:marLeft w:val="-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9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976810">
          <w:marLeft w:val="-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5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323035">
          <w:marLeft w:val="-9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761</Words>
  <Characters>4339</Characters>
  <Application>Microsoft Office Word</Application>
  <DocSecurity>0</DocSecurity>
  <Lines>36</Lines>
  <Paragraphs>10</Paragraphs>
  <ScaleCrop>false</ScaleCrop>
  <Company/>
  <LinksUpToDate>false</LinksUpToDate>
  <CharactersWithSpaces>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 Eris</dc:creator>
  <cp:keywords/>
  <dc:description/>
  <cp:lastModifiedBy>Minenur Kalyoncu</cp:lastModifiedBy>
  <cp:revision>9</cp:revision>
  <dcterms:created xsi:type="dcterms:W3CDTF">2024-11-13T08:32:00Z</dcterms:created>
  <dcterms:modified xsi:type="dcterms:W3CDTF">2025-03-11T12:39:00Z</dcterms:modified>
</cp:coreProperties>
</file>